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673" w:rsidRPr="00F55673" w:rsidRDefault="00F55673" w:rsidP="00F55673">
      <w:pPr>
        <w:spacing w:before="240" w:after="60"/>
        <w:jc w:val="left"/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</w:pP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Table S2 The </w:t>
      </w:r>
      <w:r w:rsidRPr="00F55673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>q</w:t>
      </w: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PCR primers used for verification of the differentially expressed genes of the</w:t>
      </w:r>
      <w:r w:rsidRPr="00F55673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 xml:space="preserve"> </w:t>
      </w: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>A</w:t>
      </w:r>
      <w:r w:rsidRPr="00F55673">
        <w:rPr>
          <w:rFonts w:ascii="Arial" w:eastAsiaTheme="minorEastAsia" w:hAnsi="Arial" w:cs="Arial" w:hint="eastAsia"/>
          <w:b/>
          <w:bCs/>
          <w:kern w:val="0"/>
          <w:sz w:val="22"/>
          <w:szCs w:val="28"/>
          <w:lang w:val="en-GB" w:eastAsia="en-US"/>
        </w:rPr>
        <w:t>A</w:t>
      </w:r>
      <w:r w:rsidRPr="00F55673">
        <w:rPr>
          <w:rFonts w:ascii="Arial" w:eastAsiaTheme="minorEastAsia" w:hAnsi="Arial" w:cs="Arial"/>
          <w:b/>
          <w:bCs/>
          <w:kern w:val="0"/>
          <w:sz w:val="22"/>
          <w:szCs w:val="28"/>
          <w:lang w:val="en-GB" w:eastAsia="en-US"/>
        </w:rPr>
        <w:t xml:space="preserve"> broiler hepatic tissu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303"/>
        <w:gridCol w:w="4569"/>
        <w:gridCol w:w="2343"/>
      </w:tblGrid>
      <w:tr w:rsidR="00F55673" w:rsidRPr="00472ADE" w:rsidTr="00F55673">
        <w:trPr>
          <w:trHeight w:val="31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472ADE">
              <w:rPr>
                <w:rFonts w:ascii="Times New Roman" w:hAnsi="Times New Roman"/>
                <w:sz w:val="24"/>
                <w:szCs w:val="24"/>
              </w:rPr>
              <w:t>rime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oduct length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（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bp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）</w:t>
            </w:r>
          </w:p>
        </w:tc>
      </w:tr>
      <w:tr w:rsidR="00F55673" w:rsidRPr="00472ADE" w:rsidTr="00F55673">
        <w:trPr>
          <w:trHeight w:val="64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 GAGAAATTGTGCGTGACATCA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CCTGAACCTCTCATTGC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152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EIF2A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</w:t>
            </w:r>
            <w:r w:rsidRPr="00472ADE">
              <w:t xml:space="preserve"> 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GACGTGGACAAAACAGGTGC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AGGTGGAATCGGAGGCTACT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361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SFN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 TCATCTCCAGCATCGAGCAC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CTCTTGGTACGCCTTCTGGG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272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SDHA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 CTTGGCTAAGTGTTGGCTGC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AAGCTGCATTGATCCCTCCC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305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6F6DA5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F</w:t>
            </w:r>
            <w:r w:rsidR="006F6DA5">
              <w:rPr>
                <w:rFonts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 GCTGCACAAATTGGCAACTG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CCATCTTCCGCAGGTTGGTC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IRF3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 xml:space="preserve">forward: </w:t>
            </w:r>
            <w:r w:rsidRPr="00472ADE">
              <w:rPr>
                <w:rFonts w:ascii="Times New Roman" w:hAnsi="Times New Roman"/>
                <w:sz w:val="24"/>
                <w:szCs w:val="24"/>
              </w:rPr>
              <w:t>CTCAACCACCACGATTTGGC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GGGTTGGCAGACTGGAAGAG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392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</w:t>
            </w:r>
            <w:r w:rsidRPr="00472ADE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: </w:t>
            </w: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GTCTGCACCCTGTCAAAGGA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AGGCACGTGATGGTGTCATT</w:t>
            </w:r>
          </w:p>
        </w:tc>
        <w:tc>
          <w:tcPr>
            <w:tcW w:w="0" w:type="auto"/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435</w:t>
            </w:r>
          </w:p>
        </w:tc>
      </w:tr>
      <w:tr w:rsidR="00F55673" w:rsidRPr="00472ADE" w:rsidTr="00F55673">
        <w:trPr>
          <w:trHeight w:val="6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sz w:val="24"/>
                <w:szCs w:val="24"/>
              </w:rPr>
              <w:t>GLU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forward: GTAAACCCATCAGCCAGGGT</w:t>
            </w:r>
          </w:p>
          <w:p w:rsidR="00F55673" w:rsidRPr="00472ADE" w:rsidRDefault="00F55673" w:rsidP="00F55673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reverse: CAAGCTTCTGCGCTTTAG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55673" w:rsidRPr="00472ADE" w:rsidRDefault="00F55673" w:rsidP="00F5567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72ADE">
              <w:rPr>
                <w:rFonts w:ascii="Times New Roman" w:hAnsi="Times New Roman"/>
                <w:kern w:val="0"/>
                <w:sz w:val="24"/>
                <w:szCs w:val="24"/>
              </w:rPr>
              <w:t>333</w:t>
            </w:r>
          </w:p>
        </w:tc>
      </w:tr>
    </w:tbl>
    <w:p w:rsidR="00F55673" w:rsidRPr="00472ADE" w:rsidRDefault="00F55673" w:rsidP="00F55673">
      <w:r w:rsidRPr="00472ADE">
        <w:rPr>
          <w:rFonts w:ascii="Times New Roman" w:hAnsi="Times New Roman"/>
          <w:sz w:val="24"/>
          <w:szCs w:val="24"/>
        </w:rPr>
        <w:t>EIF2A = eukaryotic translation initiation factor 2A; SFN = stratifin; SDHA = succinate dehydrogenase [ubiquinone] flavoprotein subunit, mitochondrial; FTH = ferritin heavy chain; IRF3 = interferon regulatory factor 3; CD36 = cluster of differentiation 36; GLUD1 = glutamate dehydrogenase 1</w:t>
      </w:r>
    </w:p>
    <w:p w:rsidR="00996EA7" w:rsidRPr="00F55673" w:rsidRDefault="00996EA7">
      <w:bookmarkStart w:id="0" w:name="_GoBack"/>
      <w:bookmarkEnd w:id="0"/>
    </w:p>
    <w:sectPr w:rsidR="00996EA7" w:rsidRPr="00F5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ADE" w:rsidRDefault="00F30ADE" w:rsidP="00F55673">
      <w:r>
        <w:separator/>
      </w:r>
    </w:p>
  </w:endnote>
  <w:endnote w:type="continuationSeparator" w:id="0">
    <w:p w:rsidR="00F30ADE" w:rsidRDefault="00F30ADE" w:rsidP="00F5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ADE" w:rsidRDefault="00F30ADE" w:rsidP="00F55673">
      <w:r>
        <w:separator/>
      </w:r>
    </w:p>
  </w:footnote>
  <w:footnote w:type="continuationSeparator" w:id="0">
    <w:p w:rsidR="00F30ADE" w:rsidRDefault="00F30ADE" w:rsidP="00F55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021"/>
    <w:rsid w:val="00153021"/>
    <w:rsid w:val="0025230E"/>
    <w:rsid w:val="003A79C2"/>
    <w:rsid w:val="006F6DA5"/>
    <w:rsid w:val="00833091"/>
    <w:rsid w:val="00996EA7"/>
    <w:rsid w:val="00A00C47"/>
    <w:rsid w:val="00C9509D"/>
    <w:rsid w:val="00F30ADE"/>
    <w:rsid w:val="00F5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3AF927-9166-4FC6-87DF-3F34713C1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67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5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56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56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56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e zhang</dc:creator>
  <cp:keywords/>
  <dc:description/>
  <cp:lastModifiedBy>jize zhang</cp:lastModifiedBy>
  <cp:revision>3</cp:revision>
  <dcterms:created xsi:type="dcterms:W3CDTF">2014-09-04T03:29:00Z</dcterms:created>
  <dcterms:modified xsi:type="dcterms:W3CDTF">2014-09-04T08:16:00Z</dcterms:modified>
</cp:coreProperties>
</file>